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650" w:rsidRDefault="00FB4650" w:rsidP="00FB4650">
      <w:bookmarkStart w:id="0" w:name="_GoBack"/>
      <w:bookmarkEnd w:id="0"/>
    </w:p>
    <w:p w:rsidR="00FB4650" w:rsidRDefault="00FB4650" w:rsidP="00FB4650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20AF0E" wp14:editId="32E8A47F">
                <wp:simplePos x="0" y="0"/>
                <wp:positionH relativeFrom="column">
                  <wp:posOffset>1111910</wp:posOffset>
                </wp:positionH>
                <wp:positionV relativeFrom="paragraph">
                  <wp:posOffset>123901</wp:posOffset>
                </wp:positionV>
                <wp:extent cx="3707296" cy="687629"/>
                <wp:effectExtent l="0" t="0" r="762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7296" cy="6876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B4650" w:rsidRPr="00CA6E0E" w:rsidRDefault="00FB4650" w:rsidP="00FB4650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 w:rsidRPr="00CA6E0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30"/>
                                <w:szCs w:val="30"/>
                              </w:rPr>
                              <w:t>Supplementary Table 1.</w:t>
                            </w:r>
                          </w:p>
                          <w:p w:rsidR="00FB4650" w:rsidRPr="00CA6E0E" w:rsidRDefault="00FB4650" w:rsidP="00FB4650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 w:rsidRPr="00CA6E0E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30"/>
                                <w:szCs w:val="30"/>
                              </w:rPr>
                              <w:t>GI-specific diagnoses &amp; medications</w:t>
                            </w:r>
                          </w:p>
                          <w:p w:rsidR="00FB4650" w:rsidRPr="00CA6E0E" w:rsidRDefault="00FB4650" w:rsidP="00FB4650">
                            <w:pPr>
                              <w:rPr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20AF0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87.55pt;margin-top:9.75pt;width:291.9pt;height:5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" fillcolor="white [3201]" stroked="f" strokeweight=".5pt">
                <v:textbox>
                  <w:txbxContent>
                    <w:p w:rsidR="00FB4650" w:rsidRPr="00CA6E0E" w:rsidRDefault="00FB4650" w:rsidP="00FB4650">
                      <w:pP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30"/>
                          <w:szCs w:val="30"/>
                        </w:rPr>
                      </w:pPr>
                      <w:r w:rsidRPr="00CA6E0E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30"/>
                          <w:szCs w:val="30"/>
                        </w:rPr>
                        <w:t>Supplementary Table 1.</w:t>
                      </w:r>
                    </w:p>
                    <w:p w:rsidR="00FB4650" w:rsidRPr="00CA6E0E" w:rsidRDefault="00FB4650" w:rsidP="00FB4650">
                      <w:pP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30"/>
                          <w:szCs w:val="30"/>
                        </w:rPr>
                      </w:pPr>
                      <w:r w:rsidRPr="00CA6E0E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30"/>
                          <w:szCs w:val="30"/>
                        </w:rPr>
                        <w:t>GI-specific diagnoses &amp; medications</w:t>
                      </w:r>
                    </w:p>
                    <w:p w:rsidR="00FB4650" w:rsidRPr="00CA6E0E" w:rsidRDefault="00FB4650" w:rsidP="00FB4650">
                      <w:pPr>
                        <w:rPr>
                          <w:color w:val="000000" w:themeColor="text1"/>
                          <w:sz w:val="30"/>
                          <w:szCs w:val="3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B4650" w:rsidRDefault="00FB4650" w:rsidP="00FB4650"/>
    <w:p w:rsidR="00FB4650" w:rsidRDefault="00FB4650" w:rsidP="00FB4650"/>
    <w:p w:rsidR="00FB4650" w:rsidRDefault="00FB4650" w:rsidP="00FB465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63"/>
        <w:gridCol w:w="2563"/>
      </w:tblGrid>
      <w:tr w:rsidR="00FB4650" w:rsidTr="005C1C6D">
        <w:trPr>
          <w:trHeight w:val="332"/>
          <w:jc w:val="center"/>
        </w:trPr>
        <w:tc>
          <w:tcPr>
            <w:tcW w:w="5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B4650" w:rsidRPr="00854A7B" w:rsidRDefault="00FB4650" w:rsidP="005C1C6D">
            <w:pPr>
              <w:rPr>
                <w:b/>
                <w:bCs/>
              </w:rPr>
            </w:pPr>
            <w:r w:rsidRPr="00854A7B">
              <w:rPr>
                <w:b/>
                <w:bCs/>
              </w:rPr>
              <w:t>GI-specific diagnoses</w:t>
            </w:r>
          </w:p>
        </w:tc>
      </w:tr>
      <w:tr w:rsidR="00FB4650" w:rsidTr="005C1C6D">
        <w:trPr>
          <w:trHeight w:val="990"/>
          <w:jc w:val="center"/>
        </w:trPr>
        <w:tc>
          <w:tcPr>
            <w:tcW w:w="5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650" w:rsidRPr="0038356B" w:rsidRDefault="00FB4650" w:rsidP="005C1C6D">
            <w:pPr>
              <w:rPr>
                <w:i/>
                <w:iCs/>
              </w:rPr>
            </w:pPr>
            <w:r w:rsidRPr="0038356B">
              <w:rPr>
                <w:i/>
                <w:iCs/>
              </w:rPr>
              <w:t>Gastroparesis</w:t>
            </w:r>
          </w:p>
          <w:p w:rsidR="00FB4650" w:rsidRPr="0038356B" w:rsidRDefault="00FB4650" w:rsidP="005C1C6D">
            <w:pPr>
              <w:rPr>
                <w:i/>
                <w:iCs/>
              </w:rPr>
            </w:pPr>
            <w:r w:rsidRPr="0038356B">
              <w:rPr>
                <w:i/>
                <w:iCs/>
              </w:rPr>
              <w:t>SIBO</w:t>
            </w:r>
          </w:p>
          <w:p w:rsidR="00FB4650" w:rsidRPr="00854A7B" w:rsidRDefault="00FB4650" w:rsidP="005C1C6D">
            <w:r w:rsidRPr="0038356B">
              <w:rPr>
                <w:i/>
                <w:iCs/>
              </w:rPr>
              <w:t>Pelvic floor dysfunction</w:t>
            </w:r>
          </w:p>
        </w:tc>
      </w:tr>
      <w:tr w:rsidR="00FB4650" w:rsidTr="005C1C6D">
        <w:trPr>
          <w:trHeight w:val="647"/>
          <w:jc w:val="center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B4650" w:rsidRDefault="00FB4650" w:rsidP="005C1C6D">
            <w:pPr>
              <w:rPr>
                <w:b/>
                <w:bCs/>
              </w:rPr>
            </w:pPr>
            <w:r w:rsidRPr="00854A7B">
              <w:rPr>
                <w:b/>
                <w:bCs/>
              </w:rPr>
              <w:t>GI medications</w:t>
            </w:r>
          </w:p>
          <w:p w:rsidR="00FB4650" w:rsidRPr="00215888" w:rsidRDefault="00FB4650" w:rsidP="005C1C6D">
            <w:pPr>
              <w:rPr>
                <w:i/>
                <w:iCs/>
                <w:sz w:val="22"/>
                <w:szCs w:val="22"/>
              </w:rPr>
            </w:pPr>
            <w:r w:rsidRPr="00215888">
              <w:rPr>
                <w:i/>
                <w:iCs/>
                <w:sz w:val="22"/>
                <w:szCs w:val="22"/>
              </w:rPr>
              <w:t>Nausea/heartburn/abdominal pain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B4650" w:rsidRDefault="00FB4650" w:rsidP="005C1C6D">
            <w:pPr>
              <w:rPr>
                <w:b/>
                <w:bCs/>
              </w:rPr>
            </w:pPr>
          </w:p>
          <w:p w:rsidR="00FB4650" w:rsidRPr="00D851FB" w:rsidRDefault="00FB4650" w:rsidP="005C1C6D">
            <w:pPr>
              <w:rPr>
                <w:i/>
                <w:iCs/>
              </w:rPr>
            </w:pPr>
            <w:r w:rsidRPr="00D851FB">
              <w:rPr>
                <w:i/>
                <w:iCs/>
              </w:rPr>
              <w:t>Laxatives</w:t>
            </w:r>
          </w:p>
        </w:tc>
      </w:tr>
      <w:tr w:rsidR="00FB4650" w:rsidTr="005C1C6D">
        <w:trPr>
          <w:trHeight w:val="3320"/>
          <w:jc w:val="center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Omeprazole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Pantoprazole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Esomeprazole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Ondansetron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Famotidine</w:t>
            </w:r>
          </w:p>
          <w:p w:rsidR="00FB4650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Ranitidine</w:t>
            </w:r>
          </w:p>
          <w:p w:rsidR="00FB4650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Mirtazapine</w:t>
            </w:r>
          </w:p>
          <w:p w:rsidR="00FB4650" w:rsidRPr="00D851F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CAs</w:t>
            </w:r>
          </w:p>
          <w:p w:rsidR="00FB4650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triptyline</w:t>
            </w:r>
          </w:p>
          <w:p w:rsidR="00FB4650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riptyline</w:t>
            </w:r>
          </w:p>
          <w:p w:rsidR="00FB4650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sipramine</w:t>
            </w:r>
            <w:proofErr w:type="spellEnd"/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Dulcolax</w:t>
            </w:r>
            <w:proofErr w:type="spellEnd"/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Senna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Bisacodyl</w:t>
            </w:r>
            <w:proofErr w:type="spellEnd"/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Magnesium citrate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Polyethylene glycol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Psyllium husk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Citrucel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Maalox</w:t>
            </w:r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Linaclotide</w:t>
            </w:r>
            <w:proofErr w:type="spellEnd"/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Lubiprostone</w:t>
            </w:r>
            <w:proofErr w:type="spellEnd"/>
          </w:p>
          <w:p w:rsidR="00FB4650" w:rsidRPr="0038356B" w:rsidRDefault="00FB4650" w:rsidP="005C1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Prucalopride</w:t>
            </w:r>
            <w:proofErr w:type="spellEnd"/>
          </w:p>
          <w:p w:rsidR="00FB4650" w:rsidRPr="0038356B" w:rsidRDefault="00FB4650" w:rsidP="005C1C6D">
            <w:pPr>
              <w:rPr>
                <w:sz w:val="22"/>
                <w:szCs w:val="22"/>
              </w:rPr>
            </w:pPr>
            <w:proofErr w:type="spellStart"/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>Linaclotide</w:t>
            </w:r>
            <w:proofErr w:type="spellEnd"/>
            <w:r w:rsidRPr="0038356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</w:tbl>
    <w:p w:rsidR="00FB4650" w:rsidRPr="00B91F58" w:rsidRDefault="00FB4650" w:rsidP="00FB4650"/>
    <w:p w:rsidR="00CE68CF" w:rsidRDefault="00CE68CF"/>
    <w:sectPr w:rsidR="00CE6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650"/>
    <w:rsid w:val="001E4F8B"/>
    <w:rsid w:val="001E5792"/>
    <w:rsid w:val="00582D2A"/>
    <w:rsid w:val="00592198"/>
    <w:rsid w:val="00A51BE4"/>
    <w:rsid w:val="00AF426E"/>
    <w:rsid w:val="00CE68CF"/>
    <w:rsid w:val="00FB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11832-5A00-49FD-8069-AF28DAB8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650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D.</dc:creator>
  <cp:keywords/>
  <dc:description/>
  <cp:lastModifiedBy>Deepa D.</cp:lastModifiedBy>
  <cp:revision>1</cp:revision>
  <dcterms:created xsi:type="dcterms:W3CDTF">2023-09-01T08:58:00Z</dcterms:created>
  <dcterms:modified xsi:type="dcterms:W3CDTF">2023-09-01T08:58:00Z</dcterms:modified>
</cp:coreProperties>
</file>